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63A" w:rsidRPr="009905A9" w:rsidRDefault="0018463A" w:rsidP="0018463A">
      <w:pPr>
        <w:spacing w:after="0" w:line="480" w:lineRule="auto"/>
        <w:jc w:val="both"/>
        <w:outlineLvl w:val="2"/>
        <w:rPr>
          <w:rFonts w:ascii="Times New Roman" w:hAnsi="Times New Roman"/>
          <w:b/>
          <w:sz w:val="24"/>
          <w:szCs w:val="24"/>
          <w:lang w:val="en-US" w:eastAsia="it-IT"/>
        </w:rPr>
      </w:pPr>
      <w:r w:rsidRPr="009905A9">
        <w:rPr>
          <w:rFonts w:ascii="Times New Roman" w:hAnsi="Times New Roman"/>
          <w:b/>
          <w:smallCaps/>
          <w:sz w:val="24"/>
          <w:szCs w:val="24"/>
          <w:lang w:val="en-US" w:eastAsia="it-IT"/>
        </w:rPr>
        <w:t>S1 Chemicals</w:t>
      </w:r>
      <w:bookmarkStart w:id="0" w:name="_GoBack"/>
      <w:bookmarkEnd w:id="0"/>
    </w:p>
    <w:p w:rsidR="0018463A" w:rsidRPr="00D864DF" w:rsidRDefault="0018463A" w:rsidP="0018463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D864DF">
        <w:rPr>
          <w:rFonts w:ascii="Times New Roman" w:hAnsi="Times New Roman"/>
          <w:bCs/>
          <w:sz w:val="24"/>
          <w:szCs w:val="24"/>
          <w:lang w:val="en-GB"/>
        </w:rPr>
        <w:t>Nicotinamide adenine dinucleotide phosphate in oxidized and reduced form (NADP</w:t>
      </w:r>
      <w:r w:rsidRPr="00D864DF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+</w:t>
      </w:r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and NADPH), sodium dithionite, 7-ethoxyresorufin, </w:t>
      </w:r>
      <w:r w:rsidRPr="00D864DF">
        <w:rPr>
          <w:rFonts w:ascii="Times New Roman" w:hAnsi="Times New Roman"/>
          <w:bCs/>
          <w:i/>
          <w:sz w:val="24"/>
          <w:szCs w:val="24"/>
          <w:lang w:val="en-GB"/>
        </w:rPr>
        <w:t>p-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nitrophenol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aminopyrine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dichlorophenolindophenol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(DCPIP)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phenylmethylsulfonyl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fluoride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bovin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serum albumin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ethoxycoumarin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pentoxyresorufin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methoxyresorufin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resorufin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L-glutathione reduced, 1-chloro-2,4-dinitrobenzene, 1-naphtol, Triton X-100, epinephrine, Benzene-1,2-dithiol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Folin-Ciocalteu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reagent, (±)-6-hydroxy-2,5,7,8-tetramethylchromane- 2-carboxylic acid (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Trolox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)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cytocrome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C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isocytrate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isocytrate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DH,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Umbelliferone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, uridine-5-diphoshoglucuronic acid were purchased from Sigma-Aldrich (St. Luis, MO, USA); </w:t>
      </w:r>
      <w:proofErr w:type="spellStart"/>
      <w:r w:rsidRPr="00D864DF">
        <w:rPr>
          <w:rFonts w:ascii="Times New Roman" w:hAnsi="Times New Roman"/>
          <w:bCs/>
          <w:sz w:val="24"/>
          <w:szCs w:val="24"/>
          <w:lang w:val="en-GB"/>
        </w:rPr>
        <w:t>glusose</w:t>
      </w:r>
      <w:proofErr w:type="spellEnd"/>
      <w:r w:rsidRPr="00D864DF">
        <w:rPr>
          <w:rFonts w:ascii="Times New Roman" w:hAnsi="Times New Roman"/>
          <w:bCs/>
          <w:sz w:val="24"/>
          <w:szCs w:val="24"/>
          <w:lang w:val="en-GB"/>
        </w:rPr>
        <w:t xml:space="preserve"> 6-phosphate and glucose 6-phosphate dehydrogenase from Roche Diagnostic (Indianapolis, IN, USA).</w:t>
      </w:r>
    </w:p>
    <w:p w:rsidR="0018463A" w:rsidRPr="007A5A6E" w:rsidRDefault="0018463A" w:rsidP="0018463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A5A6E">
        <w:rPr>
          <w:rFonts w:ascii="Times New Roman" w:hAnsi="Times New Roman"/>
          <w:bCs/>
          <w:sz w:val="24"/>
          <w:szCs w:val="24"/>
          <w:lang w:val="en-GB"/>
        </w:rPr>
        <w:t>All others chemicals were highest purity commercially available.</w:t>
      </w:r>
    </w:p>
    <w:p w:rsidR="0018463A" w:rsidRDefault="0018463A" w:rsidP="0018463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mallCaps/>
          <w:sz w:val="24"/>
          <w:szCs w:val="24"/>
          <w:lang w:val="en-GB"/>
        </w:rPr>
      </w:pPr>
    </w:p>
    <w:sectPr w:rsidR="001846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63A"/>
    <w:rsid w:val="00025483"/>
    <w:rsid w:val="0018463A"/>
    <w:rsid w:val="00576426"/>
    <w:rsid w:val="006D6315"/>
    <w:rsid w:val="0099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791FF7-006E-4981-B91B-CA87C5023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8463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ldini</dc:creator>
  <cp:keywords/>
  <dc:description/>
  <cp:lastModifiedBy>utente</cp:lastModifiedBy>
  <cp:revision>2</cp:revision>
  <dcterms:created xsi:type="dcterms:W3CDTF">2018-07-23T17:22:00Z</dcterms:created>
  <dcterms:modified xsi:type="dcterms:W3CDTF">2018-07-23T17:22:00Z</dcterms:modified>
</cp:coreProperties>
</file>